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3"/>
        <w:gridCol w:w="1000"/>
        <w:gridCol w:w="998"/>
        <w:gridCol w:w="1000"/>
        <w:gridCol w:w="1000"/>
        <w:gridCol w:w="1000"/>
        <w:gridCol w:w="998"/>
        <w:gridCol w:w="1000"/>
        <w:gridCol w:w="1000"/>
        <w:gridCol w:w="1000"/>
        <w:gridCol w:w="1005"/>
      </w:tblGrid>
      <w:tr w:rsidR="009B2150" w14:paraId="437E31A4" w14:textId="5C8355EE" w:rsidTr="002A10F3">
        <w:trPr>
          <w:trHeight w:val="478"/>
        </w:trPr>
        <w:tc>
          <w:tcPr>
            <w:tcW w:w="13594" w:type="dxa"/>
            <w:gridSpan w:val="11"/>
            <w:tcBorders>
              <w:bottom w:val="single" w:sz="4" w:space="0" w:color="auto"/>
            </w:tcBorders>
          </w:tcPr>
          <w:p w14:paraId="35845FFB" w14:textId="7096B7C6" w:rsidR="009B2150" w:rsidRPr="0012418A" w:rsidRDefault="003E001E" w:rsidP="0012418A">
            <w:pPr>
              <w:adjustRightInd w:val="0"/>
              <w:snapToGrid w:val="0"/>
              <w:spacing w:before="100" w:beforeAutospacing="1" w:line="440" w:lineRule="exact"/>
              <w:ind w:firstLineChars="200" w:firstLine="440"/>
              <w:jc w:val="center"/>
              <w:rPr>
                <w:rFonts w:eastAsiaTheme="minorEastAsia" w:cs="Times New Roman" w:hint="eastAsia"/>
                <w:sz w:val="22"/>
              </w:rPr>
            </w:pPr>
            <w:bookmarkStart w:id="0" w:name="_Hlk166239938"/>
            <w:r w:rsidRPr="0012418A">
              <w:rPr>
                <w:rFonts w:cs="Times New Roman"/>
                <w:sz w:val="22"/>
              </w:rPr>
              <w:t xml:space="preserve">Supplementary Table </w:t>
            </w:r>
            <w:r w:rsidRPr="0012418A">
              <w:rPr>
                <w:rFonts w:eastAsiaTheme="minorEastAsia" w:cs="Times New Roman" w:hint="eastAsia"/>
                <w:sz w:val="22"/>
              </w:rPr>
              <w:t>2</w:t>
            </w:r>
            <w:r w:rsidR="00FA0A2F" w:rsidRPr="0012418A">
              <w:rPr>
                <w:rFonts w:cs="Times New Roman"/>
                <w:sz w:val="22"/>
              </w:rPr>
              <w:t>. Quality evaluation of the single-arm studies with JBI scale</w:t>
            </w:r>
            <w:r w:rsidR="0012418A" w:rsidRPr="0012418A">
              <w:rPr>
                <w:rFonts w:eastAsiaTheme="minorEastAsia" w:cs="Times New Roman" w:hint="eastAsia"/>
                <w:sz w:val="22"/>
              </w:rPr>
              <w:t>.</w:t>
            </w:r>
            <w:bookmarkEnd w:id="0"/>
          </w:p>
        </w:tc>
      </w:tr>
      <w:tr w:rsidR="00743CEC" w14:paraId="023BFD0C" w14:textId="3262F5D4" w:rsidTr="003F7869">
        <w:trPr>
          <w:trHeight w:val="478"/>
        </w:trPr>
        <w:tc>
          <w:tcPr>
            <w:tcW w:w="3593" w:type="dxa"/>
            <w:tcBorders>
              <w:top w:val="single" w:sz="4" w:space="0" w:color="auto"/>
              <w:bottom w:val="single" w:sz="4" w:space="0" w:color="auto"/>
            </w:tcBorders>
          </w:tcPr>
          <w:p w14:paraId="2CD7D960" w14:textId="6D15A8BB" w:rsidR="00E9701C" w:rsidRDefault="00E9701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t</w:t>
            </w:r>
            <w:r>
              <w:rPr>
                <w:rFonts w:eastAsiaTheme="minorEastAsia"/>
              </w:rPr>
              <w:t>udy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6FBB0A4B" w14:textId="655DF041" w:rsidR="00E9701C" w:rsidRDefault="00E9701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1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7586D7F4" w14:textId="77C32BD0" w:rsidR="00E9701C" w:rsidRDefault="00E9701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2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51179D75" w14:textId="34C273F2" w:rsidR="00E9701C" w:rsidRDefault="00E9701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 xml:space="preserve">3) 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1200680D" w14:textId="3CAC21ED" w:rsidR="00E9701C" w:rsidRDefault="00E9701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4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4A46655" w14:textId="381974D5" w:rsidR="00E9701C" w:rsidRDefault="00E9701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5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21F699C8" w14:textId="564A3E58" w:rsidR="00E9701C" w:rsidRDefault="00E9701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6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0C764B67" w14:textId="42613692" w:rsidR="00E9701C" w:rsidRDefault="00E9701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7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137554F" w14:textId="4398303C" w:rsidR="00E9701C" w:rsidRDefault="00E9701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8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2D07597" w14:textId="6D08EBB0" w:rsidR="00E9701C" w:rsidRDefault="00E9701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9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197D9119" w14:textId="21B9C885" w:rsidR="00E9701C" w:rsidRDefault="00E9701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10)</w:t>
            </w:r>
          </w:p>
        </w:tc>
      </w:tr>
      <w:tr w:rsidR="00743CEC" w14:paraId="32D915B9" w14:textId="01341FB6" w:rsidTr="003F7869">
        <w:trPr>
          <w:trHeight w:val="467"/>
        </w:trPr>
        <w:tc>
          <w:tcPr>
            <w:tcW w:w="3593" w:type="dxa"/>
            <w:tcBorders>
              <w:top w:val="single" w:sz="4" w:space="0" w:color="auto"/>
            </w:tcBorders>
          </w:tcPr>
          <w:p w14:paraId="52676B02" w14:textId="1890813F" w:rsidR="00E9701C" w:rsidRDefault="003F7869">
            <w:pPr>
              <w:rPr>
                <w:rFonts w:eastAsiaTheme="minorEastAsia"/>
              </w:rPr>
            </w:pPr>
            <w:r w:rsidRPr="003F7869">
              <w:rPr>
                <w:rFonts w:eastAsiaTheme="minorEastAsia"/>
              </w:rPr>
              <w:t>David M. O’Malley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648107AA" w14:textId="5C15B3B7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450FF0BB" w14:textId="479C4993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0F9305F6" w14:textId="51BF5AED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1658618C" w14:textId="12C29D8F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57A2EDA8" w14:textId="50CF30E5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20842FE8" w14:textId="5A36B374" w:rsidR="00E9701C" w:rsidRDefault="0033598E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0A2EA403" w14:textId="7F8F5E53" w:rsidR="00E9701C" w:rsidRDefault="0033598E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3A56BA91" w14:textId="73C2BDA5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2C401E59" w14:textId="3A2299A7" w:rsidR="00E9701C" w:rsidRDefault="0033598E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47B1425D" w14:textId="68AB3955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</w:tr>
      <w:tr w:rsidR="00743CEC" w14:paraId="298423E2" w14:textId="764BBAEE" w:rsidTr="003F7869">
        <w:trPr>
          <w:trHeight w:val="478"/>
        </w:trPr>
        <w:tc>
          <w:tcPr>
            <w:tcW w:w="3593" w:type="dxa"/>
          </w:tcPr>
          <w:p w14:paraId="4D23286F" w14:textId="6A9DBA87" w:rsidR="00E9701C" w:rsidRDefault="003F7869">
            <w:pPr>
              <w:rPr>
                <w:rFonts w:eastAsiaTheme="minorEastAsia"/>
              </w:rPr>
            </w:pPr>
            <w:r w:rsidRPr="003F7869">
              <w:rPr>
                <w:rFonts w:eastAsiaTheme="minorEastAsia"/>
              </w:rPr>
              <w:t>Patrick A. Ott</w:t>
            </w:r>
          </w:p>
        </w:tc>
        <w:tc>
          <w:tcPr>
            <w:tcW w:w="1000" w:type="dxa"/>
          </w:tcPr>
          <w:p w14:paraId="58D2F613" w14:textId="5C6D6D1D" w:rsidR="00E9701C" w:rsidRDefault="0033598E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998" w:type="dxa"/>
          </w:tcPr>
          <w:p w14:paraId="3037293F" w14:textId="178F0CFB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4F361068" w14:textId="35101DB9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68203A4C" w14:textId="4F23233B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3769719E" w14:textId="3793AE10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998" w:type="dxa"/>
          </w:tcPr>
          <w:p w14:paraId="6338857A" w14:textId="4EC10D59" w:rsidR="00E9701C" w:rsidRDefault="003F7869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N</w:t>
            </w:r>
          </w:p>
        </w:tc>
        <w:tc>
          <w:tcPr>
            <w:tcW w:w="1000" w:type="dxa"/>
          </w:tcPr>
          <w:p w14:paraId="0A657350" w14:textId="70BF60D8" w:rsidR="00E9701C" w:rsidRDefault="00E05AD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71057D4E" w14:textId="10F25343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7AA510D8" w14:textId="78F31F33" w:rsidR="00E9701C" w:rsidRDefault="00E05AD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</w:p>
        </w:tc>
        <w:tc>
          <w:tcPr>
            <w:tcW w:w="1005" w:type="dxa"/>
          </w:tcPr>
          <w:p w14:paraId="524F3D43" w14:textId="0BC352EA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</w:tr>
      <w:tr w:rsidR="00743CEC" w14:paraId="759781BB" w14:textId="44EE1678" w:rsidTr="003F7869">
        <w:trPr>
          <w:trHeight w:val="478"/>
        </w:trPr>
        <w:tc>
          <w:tcPr>
            <w:tcW w:w="3593" w:type="dxa"/>
          </w:tcPr>
          <w:p w14:paraId="4D6160DB" w14:textId="00A9F88A" w:rsidR="00E9701C" w:rsidRDefault="003F7869">
            <w:pPr>
              <w:rPr>
                <w:rFonts w:eastAsiaTheme="minorEastAsia"/>
              </w:rPr>
            </w:pPr>
            <w:r w:rsidRPr="003F7869">
              <w:rPr>
                <w:rFonts w:eastAsiaTheme="minorEastAsia"/>
              </w:rPr>
              <w:t>Emma L. Barber</w:t>
            </w:r>
          </w:p>
        </w:tc>
        <w:tc>
          <w:tcPr>
            <w:tcW w:w="1000" w:type="dxa"/>
          </w:tcPr>
          <w:p w14:paraId="2BCD7D8A" w14:textId="7FA2AD2D" w:rsidR="00E9701C" w:rsidRDefault="00BC1A5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998" w:type="dxa"/>
          </w:tcPr>
          <w:p w14:paraId="0555D1A8" w14:textId="65F1B31A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4858C830" w14:textId="46512410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1104AF15" w14:textId="120B75B0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7BBD83B4" w14:textId="378972BB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998" w:type="dxa"/>
          </w:tcPr>
          <w:p w14:paraId="307290BE" w14:textId="73AF0D6C" w:rsidR="00E9701C" w:rsidRDefault="003F7869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Y</w:t>
            </w:r>
          </w:p>
        </w:tc>
        <w:tc>
          <w:tcPr>
            <w:tcW w:w="1000" w:type="dxa"/>
          </w:tcPr>
          <w:p w14:paraId="3627A8B5" w14:textId="3B6631FC" w:rsidR="00E9701C" w:rsidRDefault="00BC1A5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2A7FFFDF" w14:textId="3B70EF9B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0B87D8DE" w14:textId="7E198025" w:rsidR="00E9701C" w:rsidRDefault="004D2AD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</w:p>
        </w:tc>
        <w:tc>
          <w:tcPr>
            <w:tcW w:w="1005" w:type="dxa"/>
          </w:tcPr>
          <w:p w14:paraId="7CE0DF58" w14:textId="5F509719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</w:tr>
      <w:tr w:rsidR="00743CEC" w14:paraId="5E2E9A02" w14:textId="59E5266F" w:rsidTr="003F7869">
        <w:trPr>
          <w:trHeight w:val="467"/>
        </w:trPr>
        <w:tc>
          <w:tcPr>
            <w:tcW w:w="3593" w:type="dxa"/>
          </w:tcPr>
          <w:p w14:paraId="5058CEE8" w14:textId="3D87BEDE" w:rsidR="00E9701C" w:rsidRDefault="00743CEC">
            <w:pPr>
              <w:rPr>
                <w:rFonts w:eastAsiaTheme="minorEastAsia"/>
              </w:rPr>
            </w:pPr>
            <w:proofErr w:type="spellStart"/>
            <w:r w:rsidRPr="00743CEC">
              <w:rPr>
                <w:rFonts w:eastAsiaTheme="minorEastAsia"/>
              </w:rPr>
              <w:t>T</w:t>
            </w:r>
            <w:r w:rsidR="003F7869" w:rsidRPr="003F7869">
              <w:rPr>
                <w:rFonts w:eastAsiaTheme="minorEastAsia"/>
              </w:rPr>
              <w:t>Stefania</w:t>
            </w:r>
            <w:proofErr w:type="spellEnd"/>
            <w:r w:rsidR="003F7869" w:rsidRPr="003F7869">
              <w:rPr>
                <w:rFonts w:eastAsiaTheme="minorEastAsia"/>
              </w:rPr>
              <w:t xml:space="preserve"> Bellone</w:t>
            </w:r>
          </w:p>
        </w:tc>
        <w:tc>
          <w:tcPr>
            <w:tcW w:w="1000" w:type="dxa"/>
          </w:tcPr>
          <w:p w14:paraId="7A066A60" w14:textId="1EDAA052" w:rsidR="00E9701C" w:rsidRDefault="00BC1A5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998" w:type="dxa"/>
          </w:tcPr>
          <w:p w14:paraId="632BEBBE" w14:textId="0470D5F3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26FFD66E" w14:textId="31E15C32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3FD1FDD9" w14:textId="5CAE9FF3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76043709" w14:textId="59F50832" w:rsidR="00E9701C" w:rsidRDefault="003F786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</w:p>
        </w:tc>
        <w:tc>
          <w:tcPr>
            <w:tcW w:w="998" w:type="dxa"/>
          </w:tcPr>
          <w:p w14:paraId="1AC03FDF" w14:textId="335606C6" w:rsidR="00E9701C" w:rsidRDefault="004D2AD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5C5EFB31" w14:textId="064EB32C" w:rsidR="00E9701C" w:rsidRDefault="004D2AD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42D774F2" w14:textId="76A4E4F9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5EAE4233" w14:textId="143C5F47" w:rsidR="00E9701C" w:rsidRDefault="004D2AD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</w:p>
        </w:tc>
        <w:tc>
          <w:tcPr>
            <w:tcW w:w="1005" w:type="dxa"/>
          </w:tcPr>
          <w:p w14:paraId="470046B7" w14:textId="31C18DD9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</w:tr>
      <w:tr w:rsidR="00743CEC" w14:paraId="30DF8298" w14:textId="70A5C4E0" w:rsidTr="003F7869">
        <w:trPr>
          <w:trHeight w:val="478"/>
        </w:trPr>
        <w:tc>
          <w:tcPr>
            <w:tcW w:w="3593" w:type="dxa"/>
          </w:tcPr>
          <w:p w14:paraId="3CD725C1" w14:textId="0EEC4D81" w:rsidR="00E9701C" w:rsidRDefault="003F7869">
            <w:pPr>
              <w:rPr>
                <w:rFonts w:eastAsiaTheme="minorEastAsia"/>
              </w:rPr>
            </w:pPr>
            <w:r w:rsidRPr="003F7869">
              <w:rPr>
                <w:rFonts w:eastAsiaTheme="minorEastAsia"/>
              </w:rPr>
              <w:t>Vicky Makker</w:t>
            </w:r>
          </w:p>
        </w:tc>
        <w:tc>
          <w:tcPr>
            <w:tcW w:w="1000" w:type="dxa"/>
          </w:tcPr>
          <w:p w14:paraId="24D02D97" w14:textId="44451EC3" w:rsidR="00E9701C" w:rsidRDefault="00BC1A5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998" w:type="dxa"/>
          </w:tcPr>
          <w:p w14:paraId="6171B07A" w14:textId="77CC7529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618C221E" w14:textId="2D9AB099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5805C505" w14:textId="323B2444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70642EC6" w14:textId="589B7DC4" w:rsidR="00E9701C" w:rsidRDefault="003F786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</w:p>
        </w:tc>
        <w:tc>
          <w:tcPr>
            <w:tcW w:w="998" w:type="dxa"/>
          </w:tcPr>
          <w:p w14:paraId="4E635997" w14:textId="4445A540" w:rsidR="00E9701C" w:rsidRDefault="000271F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5470D2D7" w14:textId="30CCAA5F" w:rsidR="00E9701C" w:rsidRDefault="003F786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07556BE8" w14:textId="2EF1123A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  <w:tc>
          <w:tcPr>
            <w:tcW w:w="1000" w:type="dxa"/>
          </w:tcPr>
          <w:p w14:paraId="73196909" w14:textId="4FB96BC2" w:rsidR="00E9701C" w:rsidRDefault="000271F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</w:p>
        </w:tc>
        <w:tc>
          <w:tcPr>
            <w:tcW w:w="1005" w:type="dxa"/>
          </w:tcPr>
          <w:p w14:paraId="227EC2E2" w14:textId="696B89A8" w:rsidR="00E9701C" w:rsidRDefault="003175F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</w:p>
        </w:tc>
      </w:tr>
      <w:tr w:rsidR="00B538EE" w14:paraId="177EC8B9" w14:textId="4D89DA3B" w:rsidTr="002A10F3">
        <w:trPr>
          <w:trHeight w:val="3806"/>
        </w:trPr>
        <w:tc>
          <w:tcPr>
            <w:tcW w:w="13594" w:type="dxa"/>
            <w:gridSpan w:val="11"/>
            <w:tcBorders>
              <w:top w:val="single" w:sz="4" w:space="0" w:color="auto"/>
            </w:tcBorders>
          </w:tcPr>
          <w:p w14:paraId="3C85EF30" w14:textId="294A1D99" w:rsidR="00B538EE" w:rsidRDefault="00B538EE">
            <w:pPr>
              <w:rPr>
                <w:rFonts w:eastAsiaTheme="minorEastAsia"/>
              </w:rPr>
            </w:pPr>
            <w:r w:rsidRPr="00B538EE">
              <w:rPr>
                <w:rFonts w:eastAsiaTheme="minorEastAsia"/>
              </w:rPr>
              <w:t>Note: (1) Were there clear criteria for i</w:t>
            </w:r>
            <w:r w:rsidR="009907BF">
              <w:rPr>
                <w:rFonts w:eastAsiaTheme="minorEastAsia"/>
              </w:rPr>
              <w:t>n</w:t>
            </w:r>
            <w:r w:rsidRPr="00B538EE">
              <w:rPr>
                <w:rFonts w:eastAsiaTheme="minorEastAsia"/>
              </w:rPr>
              <w:t>clusion in the case series?</w:t>
            </w:r>
            <w:r>
              <w:rPr>
                <w:rFonts w:eastAsiaTheme="minorEastAsia"/>
              </w:rPr>
              <w:t xml:space="preserve"> </w:t>
            </w:r>
            <w:r w:rsidRPr="00B538EE">
              <w:rPr>
                <w:rFonts w:eastAsiaTheme="minorEastAsia"/>
              </w:rPr>
              <w:t>(2) Was the condition measured in a standard, reliable way</w:t>
            </w:r>
            <w:r w:rsidR="009907BF">
              <w:rPr>
                <w:rFonts w:eastAsiaTheme="minorEastAsia"/>
              </w:rPr>
              <w:t xml:space="preserve"> </w:t>
            </w:r>
            <w:r w:rsidRPr="00B538EE">
              <w:rPr>
                <w:rFonts w:eastAsiaTheme="minorEastAsia"/>
              </w:rPr>
              <w:t>for all participants included in the case series?</w:t>
            </w:r>
            <w:r>
              <w:rPr>
                <w:rFonts w:eastAsiaTheme="minorEastAsia"/>
              </w:rPr>
              <w:t xml:space="preserve"> </w:t>
            </w:r>
            <w:r w:rsidRPr="00B538EE">
              <w:rPr>
                <w:rFonts w:eastAsiaTheme="minorEastAsia"/>
              </w:rPr>
              <w:t>(3) Were valid methods used for identification of the condition for all participants</w:t>
            </w:r>
            <w:r w:rsidR="009907BF">
              <w:rPr>
                <w:rFonts w:eastAsiaTheme="minorEastAsia"/>
              </w:rPr>
              <w:t xml:space="preserve"> </w:t>
            </w:r>
            <w:r w:rsidRPr="00B538EE">
              <w:rPr>
                <w:rFonts w:eastAsiaTheme="minorEastAsia"/>
              </w:rPr>
              <w:t>included in the case series%</w:t>
            </w:r>
            <w:r>
              <w:rPr>
                <w:rFonts w:eastAsiaTheme="minorEastAsia"/>
              </w:rPr>
              <w:t xml:space="preserve">? </w:t>
            </w:r>
            <w:r w:rsidRPr="00B538EE">
              <w:rPr>
                <w:rFonts w:eastAsiaTheme="minorEastAsia"/>
              </w:rPr>
              <w:t>(4) Did the case series have consecutive inclusion of partic</w:t>
            </w:r>
            <w:r w:rsidR="009907BF">
              <w:rPr>
                <w:rFonts w:eastAsiaTheme="minorEastAsia"/>
              </w:rPr>
              <w:t>ip</w:t>
            </w:r>
            <w:r w:rsidRPr="00B538EE">
              <w:rPr>
                <w:rFonts w:eastAsiaTheme="minorEastAsia"/>
              </w:rPr>
              <w:t>ants? (5) Did the case series have</w:t>
            </w:r>
            <w:r w:rsidR="009907BF">
              <w:rPr>
                <w:rFonts w:eastAsiaTheme="minorEastAsia"/>
              </w:rPr>
              <w:t xml:space="preserve"> </w:t>
            </w:r>
            <w:r w:rsidRPr="00B538EE">
              <w:rPr>
                <w:rFonts w:eastAsiaTheme="minorEastAsia"/>
              </w:rPr>
              <w:t>complete inclusion of participants</w:t>
            </w:r>
            <w:r>
              <w:rPr>
                <w:rFonts w:eastAsiaTheme="minorEastAsia"/>
              </w:rPr>
              <w:t>?</w:t>
            </w:r>
            <w:r w:rsidRPr="00B538EE">
              <w:rPr>
                <w:rFonts w:eastAsiaTheme="minorEastAsia"/>
              </w:rPr>
              <w:t xml:space="preserve"> (6) Was there clear reporting of the demographics of the participants </w:t>
            </w:r>
            <w:r w:rsidR="009907BF">
              <w:rPr>
                <w:rFonts w:eastAsiaTheme="minorEastAsia"/>
              </w:rPr>
              <w:t>in</w:t>
            </w:r>
            <w:r w:rsidRPr="00B538EE">
              <w:rPr>
                <w:rFonts w:eastAsiaTheme="minorEastAsia"/>
              </w:rPr>
              <w:t xml:space="preserve"> the study? (7) Was</w:t>
            </w:r>
            <w:r w:rsidR="009907BF">
              <w:rPr>
                <w:rFonts w:eastAsiaTheme="minorEastAsia"/>
              </w:rPr>
              <w:t xml:space="preserve"> </w:t>
            </w:r>
            <w:r w:rsidRPr="00B538EE">
              <w:rPr>
                <w:rFonts w:eastAsiaTheme="minorEastAsia"/>
              </w:rPr>
              <w:t>there clear reporting of clinical information of the participants? (8) Were the outcomes or follow up results of cases clearly</w:t>
            </w:r>
            <w:r w:rsidR="009907BF">
              <w:rPr>
                <w:rFonts w:eastAsiaTheme="minorEastAsia"/>
              </w:rPr>
              <w:t xml:space="preserve"> </w:t>
            </w:r>
            <w:r w:rsidRPr="00B538EE">
              <w:rPr>
                <w:rFonts w:eastAsiaTheme="minorEastAsia"/>
              </w:rPr>
              <w:t>reported? (9) Was there clear reporting of the presenting site(s)/clinic(s) demographic information? (10) Was statistical analysis</w:t>
            </w:r>
            <w:r w:rsidR="009907BF">
              <w:rPr>
                <w:rFonts w:eastAsiaTheme="minorEastAsia"/>
              </w:rPr>
              <w:t xml:space="preserve"> </w:t>
            </w:r>
            <w:r w:rsidRPr="00B538EE">
              <w:rPr>
                <w:rFonts w:eastAsiaTheme="minorEastAsia"/>
              </w:rPr>
              <w:t>appropriate?</w:t>
            </w:r>
            <w:r w:rsidR="009907BF">
              <w:rPr>
                <w:rFonts w:eastAsiaTheme="minorEastAsia"/>
              </w:rPr>
              <w:t xml:space="preserve"> </w:t>
            </w:r>
            <w:r w:rsidRPr="00B538EE">
              <w:rPr>
                <w:rFonts w:eastAsiaTheme="minorEastAsia"/>
              </w:rPr>
              <w:t>Y: Yes: N: No.</w:t>
            </w:r>
          </w:p>
        </w:tc>
      </w:tr>
    </w:tbl>
    <w:p w14:paraId="672CE7D2" w14:textId="77777777" w:rsidR="00C10343" w:rsidRPr="00C10343" w:rsidRDefault="00C10343">
      <w:pPr>
        <w:rPr>
          <w:rFonts w:eastAsiaTheme="minorEastAsia"/>
        </w:rPr>
      </w:pPr>
    </w:p>
    <w:sectPr w:rsidR="00C10343" w:rsidRPr="00C10343" w:rsidSect="00864F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C6661C" w14:textId="77777777" w:rsidR="00864F60" w:rsidRDefault="00864F60" w:rsidP="00D47529">
      <w:r>
        <w:separator/>
      </w:r>
    </w:p>
  </w:endnote>
  <w:endnote w:type="continuationSeparator" w:id="0">
    <w:p w14:paraId="5369014F" w14:textId="77777777" w:rsidR="00864F60" w:rsidRDefault="00864F60" w:rsidP="00D47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42A460" w14:textId="77777777" w:rsidR="00864F60" w:rsidRDefault="00864F60" w:rsidP="00D47529">
      <w:r>
        <w:separator/>
      </w:r>
    </w:p>
  </w:footnote>
  <w:footnote w:type="continuationSeparator" w:id="0">
    <w:p w14:paraId="6DD6E60F" w14:textId="77777777" w:rsidR="00864F60" w:rsidRDefault="00864F60" w:rsidP="00D475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569"/>
    <w:rsid w:val="000271F0"/>
    <w:rsid w:val="0012418A"/>
    <w:rsid w:val="002A10F3"/>
    <w:rsid w:val="003175F2"/>
    <w:rsid w:val="0033598E"/>
    <w:rsid w:val="003E001E"/>
    <w:rsid w:val="003F7869"/>
    <w:rsid w:val="004D2ADC"/>
    <w:rsid w:val="00567239"/>
    <w:rsid w:val="006E2CE6"/>
    <w:rsid w:val="006E6B69"/>
    <w:rsid w:val="00743CEC"/>
    <w:rsid w:val="007E5F79"/>
    <w:rsid w:val="00847827"/>
    <w:rsid w:val="00864F60"/>
    <w:rsid w:val="00893D06"/>
    <w:rsid w:val="009907BF"/>
    <w:rsid w:val="009B2150"/>
    <w:rsid w:val="00A71CF1"/>
    <w:rsid w:val="00B538EE"/>
    <w:rsid w:val="00BC1A52"/>
    <w:rsid w:val="00BF7569"/>
    <w:rsid w:val="00C10343"/>
    <w:rsid w:val="00CA150A"/>
    <w:rsid w:val="00D47529"/>
    <w:rsid w:val="00D91E1B"/>
    <w:rsid w:val="00E05ADC"/>
    <w:rsid w:val="00E32D97"/>
    <w:rsid w:val="00E9701C"/>
    <w:rsid w:val="00FA0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B0149E"/>
  <w15:chartTrackingRefBased/>
  <w15:docId w15:val="{02FE90DB-6B66-4BE3-BAA8-9A4B9F106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D06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93D06"/>
    <w:pPr>
      <w:widowControl w:val="0"/>
      <w:jc w:val="both"/>
    </w:pPr>
    <w:rPr>
      <w:rFonts w:ascii="Times New Roman" w:hAnsi="Times New Roman"/>
    </w:rPr>
  </w:style>
  <w:style w:type="table" w:styleId="a4">
    <w:name w:val="Table Grid"/>
    <w:basedOn w:val="a1"/>
    <w:uiPriority w:val="39"/>
    <w:rsid w:val="00C10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9B2150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D475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47529"/>
    <w:rPr>
      <w:rFonts w:ascii="Times New Roman" w:eastAsia="Times New Roman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475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47529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95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Yin</dc:creator>
  <cp:keywords/>
  <dc:description/>
  <cp:lastModifiedBy>碧琼 潘</cp:lastModifiedBy>
  <cp:revision>3</cp:revision>
  <dcterms:created xsi:type="dcterms:W3CDTF">2024-05-08T09:00:00Z</dcterms:created>
  <dcterms:modified xsi:type="dcterms:W3CDTF">2024-05-10T05:25:00Z</dcterms:modified>
</cp:coreProperties>
</file>